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B8F95" w14:textId="65C6AABD" w:rsidR="00AF73B2" w:rsidRPr="001E27F8" w:rsidRDefault="00AF73B2" w:rsidP="009D37D6">
      <w:pPr>
        <w:spacing w:before="100" w:beforeAutospacing="1" w:after="100" w:afterAutospacing="1"/>
        <w:rPr>
          <w:rFonts w:ascii="Arial" w:hAnsi="Arial" w:cs="Arial"/>
          <w:b/>
          <w:sz w:val="22"/>
          <w:szCs w:val="22"/>
          <w:lang w:val="en-US"/>
        </w:rPr>
      </w:pPr>
      <w:r w:rsidRPr="001E27F8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1E27F8" w:rsidRPr="001E27F8">
        <w:rPr>
          <w:rFonts w:ascii="Arial" w:hAnsi="Arial" w:cs="Arial"/>
          <w:b/>
          <w:sz w:val="22"/>
          <w:szCs w:val="22"/>
          <w:lang w:val="en-US"/>
        </w:rPr>
        <w:t>materials</w:t>
      </w:r>
    </w:p>
    <w:p w14:paraId="4E797B44" w14:textId="7052A121" w:rsidR="009D37D6" w:rsidRPr="0054365E" w:rsidRDefault="0092243F" w:rsidP="009D37D6">
      <w:pPr>
        <w:spacing w:before="100" w:beforeAutospacing="1" w:after="100" w:afterAutospacing="1"/>
        <w:rPr>
          <w:rFonts w:ascii="Arial" w:eastAsiaTheme="minorHAnsi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  <w:lang w:val="en-US"/>
        </w:rPr>
        <w:t>Sppl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. </w:t>
      </w:r>
      <w:r w:rsidR="009D37D6" w:rsidRPr="0054365E">
        <w:rPr>
          <w:rFonts w:ascii="Arial" w:hAnsi="Arial" w:cs="Arial"/>
          <w:sz w:val="22"/>
          <w:szCs w:val="22"/>
          <w:lang w:val="en-US"/>
        </w:rPr>
        <w:t xml:space="preserve">Figure 1. </w:t>
      </w:r>
      <w:r w:rsidR="009D37D6" w:rsidRPr="0054365E">
        <w:rPr>
          <w:rFonts w:ascii="Arial" w:eastAsiaTheme="minorHAnsi" w:hAnsi="Arial" w:cs="Arial"/>
          <w:sz w:val="22"/>
          <w:szCs w:val="22"/>
          <w:lang w:val="en-US"/>
        </w:rPr>
        <w:t xml:space="preserve">Selection procedure. Percentages were calculated using the baseline sample size as denominator. </w:t>
      </w:r>
      <w:r w:rsidR="000A6669">
        <w:rPr>
          <w:rFonts w:ascii="Arial" w:eastAsiaTheme="minorHAnsi" w:hAnsi="Arial" w:cs="Arial"/>
          <w:sz w:val="22"/>
          <w:szCs w:val="22"/>
          <w:lang w:val="en-US"/>
        </w:rPr>
        <w:t>KT: Kidney Transplant</w:t>
      </w:r>
      <w:r w:rsidR="00042075">
        <w:rPr>
          <w:rFonts w:ascii="Arial" w:eastAsiaTheme="minorHAnsi" w:hAnsi="Arial" w:cs="Arial"/>
          <w:sz w:val="22"/>
          <w:szCs w:val="22"/>
          <w:lang w:val="en-US"/>
        </w:rPr>
        <w:t>ation</w:t>
      </w:r>
    </w:p>
    <w:p w14:paraId="06E35B06" w14:textId="1D0F9551" w:rsidR="004846EE" w:rsidRPr="00584B55" w:rsidRDefault="0092243F">
      <w:pPr>
        <w:rPr>
          <w:lang w:val="en-US"/>
        </w:rPr>
      </w:pPr>
      <w:r>
        <w:rPr>
          <w:noProof/>
          <w:lang w:val="en-US" w:eastAsia="en-US"/>
        </w:rPr>
        <mc:AlternateContent>
          <mc:Choice Requires="wpg">
            <w:drawing>
              <wp:inline distT="0" distB="0" distL="0" distR="0" wp14:anchorId="79E00DAA" wp14:editId="56BBDDD2">
                <wp:extent cx="5191267" cy="1964311"/>
                <wp:effectExtent l="0" t="0" r="28575" b="17145"/>
                <wp:docPr id="2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1267" cy="1964311"/>
                          <a:chOff x="0" y="0"/>
                          <a:chExt cx="5191267" cy="1964311"/>
                        </a:xfrm>
                      </wpg:grpSpPr>
                      <wps:wsp>
                        <wps:cNvPr id="16" name="Textfeld 15"/>
                        <wps:cNvSpPr txBox="1"/>
                        <wps:spPr>
                          <a:xfrm>
                            <a:off x="47767" y="0"/>
                            <a:ext cx="1943100" cy="41529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572F98C" w14:textId="1E789B96" w:rsidR="00F7338B" w:rsidRDefault="00F7338B" w:rsidP="004846EE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Total cohort of KT</w:t>
                              </w:r>
                            </w:p>
                            <w:p w14:paraId="76DC2C2C" w14:textId="77777777" w:rsidR="00F7338B" w:rsidRPr="00584B55" w:rsidRDefault="00F7338B" w:rsidP="004846EE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 = 62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Rechteck 12"/>
                        <wps:cNvSpPr/>
                        <wps:spPr>
                          <a:xfrm>
                            <a:off x="2333767" y="573206"/>
                            <a:ext cx="2857500" cy="897255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E619880" w14:textId="77777777" w:rsidR="00F7338B" w:rsidRPr="004846EE" w:rsidRDefault="00F7338B" w:rsidP="004846EE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4846EE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Exclusion Criteria</w:t>
                              </w:r>
                            </w:p>
                            <w:p w14:paraId="51241448" w14:textId="514D60B9" w:rsidR="00F7338B" w:rsidRPr="0024511A" w:rsidRDefault="00F7338B" w:rsidP="004846EE">
                              <w:pPr>
                                <w:pStyle w:val="Listenabsatz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eastAsia="Times New Roman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Living donor KT (</w:t>
                              </w:r>
                              <w:r w:rsidRPr="004846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 = 208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; 33.2%)</w:t>
                              </w:r>
                            </w:p>
                            <w:p w14:paraId="702AE751" w14:textId="77777777" w:rsidR="00F7338B" w:rsidRPr="0024511A" w:rsidRDefault="00F7338B" w:rsidP="0024511A">
                              <w:pPr>
                                <w:pStyle w:val="Listenabsatz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eastAsia="Times New Roman" w:hAnsi="Arial" w:cs="Arial"/>
                                  <w:sz w:val="22"/>
                                  <w:szCs w:val="22"/>
                                </w:rPr>
                              </w:pPr>
                              <w:r w:rsidRPr="004846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Paediatric recipient (</w:t>
                              </w:r>
                              <w:r w:rsidRPr="004846EE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 =</w:t>
                              </w:r>
                              <w:r w:rsidRPr="004846EE">
                                <w:rPr>
                                  <w:rFonts w:ascii="Arial" w:hAnsi="Arial" w:cs="Arial"/>
                                  <w:color w:val="FF000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Pr="004846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36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; 5.7%</w:t>
                              </w:r>
                              <w:r w:rsidRPr="004846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)</w:t>
                              </w:r>
                            </w:p>
                            <w:p w14:paraId="38F91479" w14:textId="77777777" w:rsidR="00F7338B" w:rsidRPr="004846EE" w:rsidRDefault="00F7338B" w:rsidP="004846EE">
                              <w:pPr>
                                <w:pStyle w:val="Listenabsatz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eastAsia="Times New Roman" w:hAnsi="Arial" w:cs="Arial"/>
                                  <w:sz w:val="22"/>
                                  <w:szCs w:val="22"/>
                                </w:rPr>
                              </w:pPr>
                              <w:r w:rsidRPr="004846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Multiorgan recipient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(</w:t>
                              </w:r>
                              <w:r w:rsidRPr="004846EE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n = </w:t>
                              </w:r>
                              <w:r w:rsidRPr="004846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6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; 2.5%</w:t>
                              </w:r>
                              <w:r w:rsidRPr="004846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)</w:t>
                              </w:r>
                            </w:p>
                            <w:p w14:paraId="46933E26" w14:textId="77777777" w:rsidR="00F7338B" w:rsidRPr="004846EE" w:rsidRDefault="00F7338B" w:rsidP="004846EE">
                              <w:pPr>
                                <w:pStyle w:val="Listenabsatz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eastAsia="Times New Roman" w:hAnsi="Arial" w:cs="Arial"/>
                                  <w:sz w:val="22"/>
                                  <w:szCs w:val="22"/>
                                </w:rPr>
                              </w:pPr>
                              <w:r w:rsidRPr="004846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Primary non-function (</w:t>
                              </w:r>
                              <w:r w:rsidRPr="004846EE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n = </w:t>
                              </w:r>
                              <w:r w:rsidRPr="004846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3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; 2%</w:t>
                              </w:r>
                              <w:r w:rsidRPr="004846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de-CH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5" name="Textfeld 14"/>
                        <wps:cNvSpPr txBox="1"/>
                        <wps:spPr>
                          <a:xfrm>
                            <a:off x="0" y="1549021"/>
                            <a:ext cx="1943100" cy="41529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0B22674" w14:textId="4D7698C8" w:rsidR="00F7338B" w:rsidRPr="00584B55" w:rsidRDefault="00F7338B" w:rsidP="004846EE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Cohort analysed of KT</w:t>
                              </w:r>
                            </w:p>
                            <w:p w14:paraId="1D79F620" w14:textId="77777777" w:rsidR="00F7338B" w:rsidRPr="00584B55" w:rsidRDefault="00F7338B" w:rsidP="004846EE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4846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 = 369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(58.8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Gerader Verbinder 21"/>
                        <wps:cNvCnPr/>
                        <wps:spPr>
                          <a:xfrm flipV="1">
                            <a:off x="962167" y="873457"/>
                            <a:ext cx="1309421" cy="7316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Gerade Verbindung mit Pfeil 17"/>
                        <wps:cNvCnPr/>
                        <wps:spPr>
                          <a:xfrm flipH="1">
                            <a:off x="948520" y="470848"/>
                            <a:ext cx="8256" cy="10287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E00DAA" id="Gruppieren 2" o:spid="_x0000_s1026" style="width:408.75pt;height:154.65pt;mso-position-horizontal-relative:char;mso-position-vertical-relative:line" coordsize="51912,196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5" o:spid="_x0000_s1027" type="#_x0000_t202" style="position:absolute;left:477;width:19431;height:4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" filled="f" strokecolor="black [3213]" strokeweight=".25pt">
                  <v:textbox style="mso-fit-shape-to-text:t">
                    <w:txbxContent>
                      <w:p w14:paraId="1572F98C" w14:textId="1E789B96" w:rsidR="00F7338B" w:rsidRDefault="00F7338B" w:rsidP="004846EE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Total cohort of KT</w:t>
                        </w:r>
                      </w:p>
                      <w:p w14:paraId="76DC2C2C" w14:textId="77777777" w:rsidR="00F7338B" w:rsidRPr="00584B55" w:rsidRDefault="00F7338B" w:rsidP="004846EE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n = 627</w:t>
                        </w:r>
                      </w:p>
                    </w:txbxContent>
                  </v:textbox>
                </v:shape>
                <v:rect id="Rechteck 12" o:spid="_x0000_s1028" style="position:absolute;left:23337;top:5732;width:28575;height:8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" filled="f" strokecolor="black [3213]" strokeweight=".25pt">
                  <v:textbox style="mso-fit-shape-to-text:t">
                    <w:txbxContent>
                      <w:p w14:paraId="0E619880" w14:textId="77777777" w:rsidR="00F7338B" w:rsidRPr="004846EE" w:rsidRDefault="00F7338B" w:rsidP="004846EE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4846EE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Exclusion Criteria</w:t>
                        </w:r>
                      </w:p>
                      <w:p w14:paraId="51241448" w14:textId="514D60B9" w:rsidR="00F7338B" w:rsidRPr="0024511A" w:rsidRDefault="00F7338B" w:rsidP="004846EE">
                        <w:pPr>
                          <w:pStyle w:val="Listenabsatz"/>
                          <w:numPr>
                            <w:ilvl w:val="0"/>
                            <w:numId w:val="1"/>
                          </w:numPr>
                          <w:rPr>
                            <w:rFonts w:ascii="Arial" w:eastAsia="Times New Roman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Living donor KT (</w:t>
                        </w:r>
                        <w:r w:rsidRPr="004846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n = 208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; 33.2%)</w:t>
                        </w:r>
                      </w:p>
                      <w:p w14:paraId="702AE751" w14:textId="77777777" w:rsidR="00F7338B" w:rsidRPr="0024511A" w:rsidRDefault="00F7338B" w:rsidP="0024511A">
                        <w:pPr>
                          <w:pStyle w:val="Listenabsatz"/>
                          <w:numPr>
                            <w:ilvl w:val="0"/>
                            <w:numId w:val="1"/>
                          </w:numPr>
                          <w:rPr>
                            <w:rFonts w:ascii="Arial" w:eastAsia="Times New Roman" w:hAnsi="Arial" w:cs="Arial"/>
                            <w:sz w:val="22"/>
                            <w:szCs w:val="22"/>
                          </w:rPr>
                        </w:pPr>
                        <w:r w:rsidRPr="004846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Paediatric recipient (</w:t>
                        </w:r>
                        <w:r w:rsidRPr="004846EE"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  <w:lang w:val="en-GB"/>
                          </w:rPr>
                          <w:t>n =</w:t>
                        </w:r>
                        <w:r w:rsidRPr="004846EE">
                          <w:rPr>
                            <w:rFonts w:ascii="Arial" w:hAnsi="Arial" w:cs="Arial"/>
                            <w:color w:val="FF0000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Pr="004846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36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; 5.7%</w:t>
                        </w:r>
                        <w:r w:rsidRPr="004846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)</w:t>
                        </w:r>
                      </w:p>
                      <w:p w14:paraId="38F91479" w14:textId="77777777" w:rsidR="00F7338B" w:rsidRPr="004846EE" w:rsidRDefault="00F7338B" w:rsidP="004846EE">
                        <w:pPr>
                          <w:pStyle w:val="Listenabsatz"/>
                          <w:numPr>
                            <w:ilvl w:val="0"/>
                            <w:numId w:val="1"/>
                          </w:numPr>
                          <w:rPr>
                            <w:rFonts w:ascii="Arial" w:eastAsia="Times New Roman" w:hAnsi="Arial" w:cs="Arial"/>
                            <w:sz w:val="22"/>
                            <w:szCs w:val="22"/>
                          </w:rPr>
                        </w:pPr>
                        <w:r w:rsidRPr="004846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Multiorgan recipient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(</w:t>
                        </w:r>
                        <w:r w:rsidRPr="004846EE"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n = </w:t>
                        </w:r>
                        <w:r w:rsidRPr="004846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16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; 2.5%</w:t>
                        </w:r>
                        <w:r w:rsidRPr="004846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)</w:t>
                        </w:r>
                      </w:p>
                      <w:p w14:paraId="46933E26" w14:textId="77777777" w:rsidR="00F7338B" w:rsidRPr="004846EE" w:rsidRDefault="00F7338B" w:rsidP="004846EE">
                        <w:pPr>
                          <w:pStyle w:val="Listenabsatz"/>
                          <w:numPr>
                            <w:ilvl w:val="0"/>
                            <w:numId w:val="1"/>
                          </w:numPr>
                          <w:rPr>
                            <w:rFonts w:ascii="Arial" w:eastAsia="Times New Roman" w:hAnsi="Arial" w:cs="Arial"/>
                            <w:sz w:val="22"/>
                            <w:szCs w:val="22"/>
                          </w:rPr>
                        </w:pPr>
                        <w:r w:rsidRPr="004846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Primary non-function (</w:t>
                        </w:r>
                        <w:r w:rsidRPr="004846EE"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n = </w:t>
                        </w:r>
                        <w:r w:rsidRPr="004846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13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; 2%</w:t>
                        </w:r>
                        <w:r w:rsidRPr="004846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shape id="Textfeld 14" o:spid="_x0000_s1029" type="#_x0000_t202" style="position:absolute;top:15490;width:19431;height:4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" filled="f" strokecolor="black [3213]" strokeweight=".25pt">
                  <v:textbox style="mso-fit-shape-to-text:t">
                    <w:txbxContent>
                      <w:p w14:paraId="10B22674" w14:textId="4D7698C8" w:rsidR="00F7338B" w:rsidRPr="00584B55" w:rsidRDefault="00F7338B" w:rsidP="004846EE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Cohort analysed of KT</w:t>
                        </w:r>
                      </w:p>
                      <w:p w14:paraId="1D79F620" w14:textId="77777777" w:rsidR="00F7338B" w:rsidRPr="00584B55" w:rsidRDefault="00F7338B" w:rsidP="004846EE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</w:pPr>
                        <w:r w:rsidRPr="004846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n = 369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(58.8%)</w:t>
                        </w:r>
                      </w:p>
                    </w:txbxContent>
                  </v:textbox>
                </v:shape>
                <v:line id="Gerader Verbinder 21" o:spid="_x0000_s1030" style="position:absolute;flip:y;visibility:visible;mso-wrap-style:square" from="9621,8734" to="22715,8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" strokecolor="black [3213]" strokeweight="1.5p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17" o:spid="_x0000_s1031" type="#_x0000_t32" style="position:absolute;left:9485;top:4708;width:82;height:1028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" strokecolor="black [3213]" strokeweight="1.5pt">
                  <v:stroke endarrow="block"/>
                </v:shape>
                <w10:anchorlock/>
              </v:group>
            </w:pict>
          </mc:Fallback>
        </mc:AlternateContent>
      </w:r>
      <w:r w:rsidR="00114466">
        <w:rPr>
          <w:rFonts w:ascii="Arial" w:eastAsiaTheme="minorHAnsi" w:hAnsi="Arial" w:cs="Arial"/>
          <w:color w:val="000000" w:themeColor="text1"/>
          <w:kern w:val="24"/>
          <w:sz w:val="22"/>
          <w:szCs w:val="22"/>
          <w:lang w:val="en-GB"/>
        </w:rPr>
        <w:pict w14:anchorId="1DA6F2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7pt;height:197.7pt">
            <v:imagedata r:id="rId5" o:title="sppl Figure1"/>
          </v:shape>
        </w:pict>
      </w:r>
    </w:p>
    <w:p w14:paraId="5B279C4A" w14:textId="1B321A5A" w:rsidR="004846EE" w:rsidRPr="00584B55" w:rsidRDefault="004846EE">
      <w:pPr>
        <w:rPr>
          <w:lang w:val="en-US"/>
        </w:rPr>
      </w:pPr>
    </w:p>
    <w:p w14:paraId="19A3BC0B" w14:textId="5261F2BC" w:rsidR="004846EE" w:rsidRPr="00584B55" w:rsidRDefault="004846EE">
      <w:pPr>
        <w:rPr>
          <w:lang w:val="en-US"/>
        </w:rPr>
      </w:pPr>
    </w:p>
    <w:p w14:paraId="27A7075F" w14:textId="77777777" w:rsidR="00114466" w:rsidRDefault="0011446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2782AF17" w14:textId="213D7122" w:rsidR="001E27F8" w:rsidRDefault="0024511A" w:rsidP="00114466">
      <w:pPr>
        <w:rPr>
          <w:rFonts w:ascii="Arial" w:hAnsi="Arial" w:cs="Arial"/>
          <w:sz w:val="22"/>
          <w:szCs w:val="22"/>
          <w:lang w:val="en-US"/>
        </w:rPr>
      </w:pPr>
      <w:r w:rsidRPr="004846EE"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10F25E" wp14:editId="47AA2094">
                <wp:simplePos x="0" y="0"/>
                <wp:positionH relativeFrom="column">
                  <wp:posOffset>-4356100</wp:posOffset>
                </wp:positionH>
                <wp:positionV relativeFrom="paragraph">
                  <wp:posOffset>35560</wp:posOffset>
                </wp:positionV>
                <wp:extent cx="8255" cy="1143000"/>
                <wp:effectExtent l="50800" t="0" r="93345" b="76200"/>
                <wp:wrapNone/>
                <wp:docPr id="18" name="Gerade Verbindung mit Pfei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55" cy="1143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06786" id="Gerade Verbindung mit Pfeil 17" o:spid="_x0000_s1026" type="#_x0000_t32" style="position:absolute;margin-left:-343pt;margin-top:2.8pt;width:.65pt;height:90pt;flip:x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" strokecolor="black [3213]" strokeweight="1.5pt">
                <v:stroke endarrow="block"/>
              </v:shape>
            </w:pict>
          </mc:Fallback>
        </mc:AlternateContent>
      </w:r>
      <w:proofErr w:type="spellStart"/>
      <w:r w:rsidR="0092243F" w:rsidRPr="0092243F">
        <w:rPr>
          <w:rFonts w:ascii="Arial" w:hAnsi="Arial" w:cs="Arial"/>
          <w:sz w:val="22"/>
          <w:szCs w:val="22"/>
          <w:lang w:val="en-US"/>
        </w:rPr>
        <w:t>Sppl</w:t>
      </w:r>
      <w:proofErr w:type="spellEnd"/>
      <w:r w:rsidR="0092243F" w:rsidRPr="0092243F">
        <w:rPr>
          <w:rFonts w:ascii="Arial" w:hAnsi="Arial" w:cs="Arial"/>
          <w:sz w:val="22"/>
          <w:szCs w:val="22"/>
          <w:lang w:val="en-US"/>
        </w:rPr>
        <w:t>. Figure 2</w:t>
      </w:r>
      <w:r w:rsidR="0092243F">
        <w:rPr>
          <w:rFonts w:ascii="Arial" w:hAnsi="Arial" w:cs="Arial"/>
          <w:sz w:val="22"/>
          <w:szCs w:val="22"/>
          <w:lang w:val="en-US"/>
        </w:rPr>
        <w:t xml:space="preserve"> Nomogram to predict DGF risk based on donor age, first warm ischemia time, recipient age and residual urine volume. Each factor provides a number points (first row) and the sum of all points is converted to a DGF probability. Nomogram designed from model 2 (Fig 2D-F)</w:t>
      </w:r>
      <w:r w:rsidR="00E47952">
        <w:rPr>
          <w:rFonts w:ascii="Arial" w:hAnsi="Arial" w:cs="Arial"/>
          <w:sz w:val="22"/>
          <w:szCs w:val="22"/>
          <w:lang w:val="en-US"/>
        </w:rPr>
        <w:t>. DGF: Delayed Graft Function.</w:t>
      </w:r>
      <w:r w:rsidR="00114466">
        <w:rPr>
          <w:rFonts w:ascii="Arial" w:hAnsi="Arial" w:cs="Arial"/>
          <w:sz w:val="22"/>
          <w:szCs w:val="22"/>
          <w:lang w:val="en-US"/>
        </w:rPr>
        <w:pict w14:anchorId="36FC428E">
          <v:shape id="_x0000_i1026" type="#_x0000_t75" style="width:453.6pt;height:453.6pt">
            <v:imagedata r:id="rId6" o:title="sppl Figure2"/>
          </v:shape>
        </w:pict>
      </w:r>
    </w:p>
    <w:p w14:paraId="5B7B3726" w14:textId="77777777" w:rsidR="00114466" w:rsidRDefault="0011446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5C6BFB83" w14:textId="4D29E677" w:rsidR="001E27F8" w:rsidRDefault="001E27F8" w:rsidP="001E27F8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Table 1. Perioperative interventions and DGF risk.</w:t>
      </w:r>
    </w:p>
    <w:p w14:paraId="359CA69C" w14:textId="4130020F" w:rsidR="001E27F8" w:rsidRPr="005F7538" w:rsidRDefault="001E27F8" w:rsidP="001E27F8">
      <w:pPr>
        <w:spacing w:line="360" w:lineRule="auto"/>
        <w:jc w:val="both"/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szCs w:val="22"/>
          <w:lang w:val="en-US"/>
        </w:rPr>
        <w:t xml:space="preserve">a) </w:t>
      </w:r>
      <w:r>
        <w:rPr>
          <w:rFonts w:ascii="Arial" w:hAnsi="Arial" w:cs="Arial"/>
          <w:sz w:val="22"/>
          <w:szCs w:val="22"/>
          <w:lang w:val="en-AU"/>
        </w:rPr>
        <w:t xml:space="preserve">Frequency of hypothermic machine perfusion </w:t>
      </w:r>
      <w:r w:rsidRPr="003B0B8C">
        <w:rPr>
          <w:rFonts w:ascii="Arial" w:hAnsi="Arial" w:cs="Arial"/>
          <w:sz w:val="22"/>
          <w:szCs w:val="22"/>
          <w:lang w:val="en-AU"/>
        </w:rPr>
        <w:t>used, depleting induction therapy and pr</w:t>
      </w:r>
      <w:r>
        <w:rPr>
          <w:rFonts w:ascii="Arial" w:hAnsi="Arial" w:cs="Arial"/>
          <w:sz w:val="22"/>
          <w:szCs w:val="22"/>
          <w:lang w:val="en-AU"/>
        </w:rPr>
        <w:t>e-KT dialysis sessions</w:t>
      </w:r>
      <w:r w:rsidRPr="003B0B8C">
        <w:rPr>
          <w:rFonts w:ascii="Arial" w:hAnsi="Arial" w:cs="Arial"/>
          <w:sz w:val="22"/>
          <w:szCs w:val="22"/>
          <w:lang w:val="en-AU"/>
        </w:rPr>
        <w:t xml:space="preserve"> for the various groups.</w:t>
      </w:r>
      <w:r w:rsidR="00042075">
        <w:rPr>
          <w:rFonts w:ascii="Arial" w:hAnsi="Arial" w:cs="Arial"/>
          <w:sz w:val="22"/>
          <w:szCs w:val="22"/>
          <w:lang w:val="en-AU"/>
        </w:rPr>
        <w:t xml:space="preserve"> KT: Kidney Transplantation;</w:t>
      </w:r>
      <w:r>
        <w:rPr>
          <w:rFonts w:ascii="Arial" w:hAnsi="Arial" w:cs="Arial"/>
          <w:sz w:val="22"/>
          <w:szCs w:val="22"/>
          <w:lang w:val="en-AU"/>
        </w:rPr>
        <w:t xml:space="preserve"> </w:t>
      </w:r>
      <w:r>
        <w:rPr>
          <w:rFonts w:ascii="Arial" w:hAnsi="Arial" w:cs="Arial"/>
          <w:sz w:val="22"/>
          <w:szCs w:val="22"/>
          <w:lang w:val="en-HK"/>
        </w:rPr>
        <w:t>DGF: Delayed Graft Func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2"/>
        <w:gridCol w:w="1305"/>
        <w:gridCol w:w="1305"/>
        <w:gridCol w:w="1305"/>
        <w:gridCol w:w="1305"/>
        <w:gridCol w:w="1307"/>
        <w:gridCol w:w="1303"/>
      </w:tblGrid>
      <w:tr w:rsidR="001E27F8" w14:paraId="3FD88568" w14:textId="77777777" w:rsidTr="005A015D">
        <w:tc>
          <w:tcPr>
            <w:tcW w:w="1316" w:type="dxa"/>
          </w:tcPr>
          <w:p w14:paraId="55B0763A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96" w:type="dxa"/>
            <w:gridSpan w:val="6"/>
          </w:tcPr>
          <w:p w14:paraId="6DB47AD1" w14:textId="77777777" w:rsidR="001E27F8" w:rsidRPr="006740F5" w:rsidRDefault="001E27F8" w:rsidP="005A015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740F5">
              <w:rPr>
                <w:rFonts w:ascii="Arial" w:hAnsi="Arial" w:cs="Arial"/>
                <w:b/>
                <w:sz w:val="22"/>
                <w:szCs w:val="22"/>
                <w:lang w:val="en-US"/>
              </w:rPr>
              <w:t>KT-recipients</w:t>
            </w:r>
          </w:p>
        </w:tc>
      </w:tr>
      <w:tr w:rsidR="001E27F8" w14:paraId="383E6F5E" w14:textId="77777777" w:rsidTr="005A015D">
        <w:tc>
          <w:tcPr>
            <w:tcW w:w="1316" w:type="dxa"/>
          </w:tcPr>
          <w:p w14:paraId="7082CCC2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</w:tcPr>
          <w:p w14:paraId="64F6107B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nuria -</w:t>
            </w:r>
          </w:p>
          <w:p w14:paraId="4EE32F00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CD -</w:t>
            </w:r>
          </w:p>
          <w:p w14:paraId="7C8EF78D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 = 219</w:t>
            </w:r>
          </w:p>
        </w:tc>
        <w:tc>
          <w:tcPr>
            <w:tcW w:w="1316" w:type="dxa"/>
          </w:tcPr>
          <w:p w14:paraId="13BBD349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nuria - DCD +</w:t>
            </w:r>
          </w:p>
          <w:p w14:paraId="27A56320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 = 39</w:t>
            </w:r>
          </w:p>
        </w:tc>
        <w:tc>
          <w:tcPr>
            <w:tcW w:w="1316" w:type="dxa"/>
          </w:tcPr>
          <w:p w14:paraId="0ED880AB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nuria +</w:t>
            </w:r>
          </w:p>
          <w:p w14:paraId="22CCE2E2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CD -</w:t>
            </w:r>
          </w:p>
          <w:p w14:paraId="2928CBE0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 = 96</w:t>
            </w:r>
          </w:p>
        </w:tc>
        <w:tc>
          <w:tcPr>
            <w:tcW w:w="1316" w:type="dxa"/>
          </w:tcPr>
          <w:p w14:paraId="1D2206B3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nuria +</w:t>
            </w:r>
          </w:p>
          <w:p w14:paraId="3D67CEF4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CD +</w:t>
            </w:r>
          </w:p>
          <w:p w14:paraId="527B3CE2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 = 15</w:t>
            </w:r>
          </w:p>
        </w:tc>
        <w:tc>
          <w:tcPr>
            <w:tcW w:w="1316" w:type="dxa"/>
          </w:tcPr>
          <w:p w14:paraId="5CDB8690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verall</w:t>
            </w:r>
          </w:p>
          <w:p w14:paraId="6CC621B2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8078C46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 = 369</w:t>
            </w:r>
          </w:p>
        </w:tc>
        <w:tc>
          <w:tcPr>
            <w:tcW w:w="1316" w:type="dxa"/>
          </w:tcPr>
          <w:p w14:paraId="249D0E68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1E27F8" w14:paraId="6DE1C55A" w14:textId="77777777" w:rsidTr="005A015D">
        <w:tc>
          <w:tcPr>
            <w:tcW w:w="1316" w:type="dxa"/>
          </w:tcPr>
          <w:p w14:paraId="4E433CD8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ypothermic machine perfusion (yes)</w:t>
            </w:r>
          </w:p>
        </w:tc>
        <w:tc>
          <w:tcPr>
            <w:tcW w:w="1316" w:type="dxa"/>
          </w:tcPr>
          <w:p w14:paraId="04820031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 (9.6%)</w:t>
            </w:r>
          </w:p>
        </w:tc>
        <w:tc>
          <w:tcPr>
            <w:tcW w:w="1316" w:type="dxa"/>
          </w:tcPr>
          <w:p w14:paraId="0A4E037D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 (49%)</w:t>
            </w:r>
          </w:p>
        </w:tc>
        <w:tc>
          <w:tcPr>
            <w:tcW w:w="1316" w:type="dxa"/>
          </w:tcPr>
          <w:p w14:paraId="6DE881EA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5.3%)</w:t>
            </w:r>
          </w:p>
        </w:tc>
        <w:tc>
          <w:tcPr>
            <w:tcW w:w="1316" w:type="dxa"/>
          </w:tcPr>
          <w:p w14:paraId="0BCCCDFF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 (40%)</w:t>
            </w:r>
          </w:p>
        </w:tc>
        <w:tc>
          <w:tcPr>
            <w:tcW w:w="1316" w:type="dxa"/>
          </w:tcPr>
          <w:p w14:paraId="4B0756F9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1 (14%)</w:t>
            </w:r>
          </w:p>
        </w:tc>
        <w:tc>
          <w:tcPr>
            <w:tcW w:w="1316" w:type="dxa"/>
          </w:tcPr>
          <w:p w14:paraId="73A07628" w14:textId="77777777" w:rsidR="001E27F8" w:rsidRPr="006740F5" w:rsidRDefault="001E27F8" w:rsidP="005A015D">
            <w:pPr>
              <w:spacing w:line="360" w:lineRule="auto"/>
              <w:jc w:val="righ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740F5">
              <w:rPr>
                <w:rFonts w:ascii="Arial" w:hAnsi="Arial" w:cs="Arial"/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1E27F8" w14:paraId="319D92D1" w14:textId="77777777" w:rsidTr="005A015D">
        <w:tc>
          <w:tcPr>
            <w:tcW w:w="1316" w:type="dxa"/>
          </w:tcPr>
          <w:p w14:paraId="095D1266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epleting induction therapy (yes)</w:t>
            </w:r>
          </w:p>
        </w:tc>
        <w:tc>
          <w:tcPr>
            <w:tcW w:w="1316" w:type="dxa"/>
          </w:tcPr>
          <w:p w14:paraId="52977A8B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 (16%)</w:t>
            </w:r>
          </w:p>
        </w:tc>
        <w:tc>
          <w:tcPr>
            <w:tcW w:w="1316" w:type="dxa"/>
          </w:tcPr>
          <w:p w14:paraId="1844F5C6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 (26%)</w:t>
            </w:r>
          </w:p>
        </w:tc>
        <w:tc>
          <w:tcPr>
            <w:tcW w:w="1316" w:type="dxa"/>
          </w:tcPr>
          <w:p w14:paraId="28956727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12%)</w:t>
            </w:r>
          </w:p>
        </w:tc>
        <w:tc>
          <w:tcPr>
            <w:tcW w:w="1316" w:type="dxa"/>
          </w:tcPr>
          <w:p w14:paraId="06A2FBD1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17%)</w:t>
            </w:r>
          </w:p>
        </w:tc>
        <w:tc>
          <w:tcPr>
            <w:tcW w:w="1316" w:type="dxa"/>
          </w:tcPr>
          <w:p w14:paraId="35A340B1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 (18%)</w:t>
            </w:r>
          </w:p>
        </w:tc>
        <w:tc>
          <w:tcPr>
            <w:tcW w:w="1316" w:type="dxa"/>
          </w:tcPr>
          <w:p w14:paraId="52F58FE1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</w:t>
            </w:r>
          </w:p>
        </w:tc>
      </w:tr>
      <w:tr w:rsidR="001E27F8" w14:paraId="225E9318" w14:textId="77777777" w:rsidTr="005A015D">
        <w:tc>
          <w:tcPr>
            <w:tcW w:w="1316" w:type="dxa"/>
          </w:tcPr>
          <w:p w14:paraId="05161ADF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e-KT dialysis (yes)</w:t>
            </w:r>
          </w:p>
        </w:tc>
        <w:tc>
          <w:tcPr>
            <w:tcW w:w="1316" w:type="dxa"/>
          </w:tcPr>
          <w:p w14:paraId="3C11804E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4 (29%)</w:t>
            </w:r>
          </w:p>
        </w:tc>
        <w:tc>
          <w:tcPr>
            <w:tcW w:w="1316" w:type="dxa"/>
          </w:tcPr>
          <w:p w14:paraId="0673F905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 (36%)</w:t>
            </w:r>
          </w:p>
        </w:tc>
        <w:tc>
          <w:tcPr>
            <w:tcW w:w="1316" w:type="dxa"/>
          </w:tcPr>
          <w:p w14:paraId="2A24EFA3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2 (33%)</w:t>
            </w:r>
          </w:p>
        </w:tc>
        <w:tc>
          <w:tcPr>
            <w:tcW w:w="1316" w:type="dxa"/>
          </w:tcPr>
          <w:p w14:paraId="660A0A3E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 (53%)</w:t>
            </w:r>
          </w:p>
        </w:tc>
        <w:tc>
          <w:tcPr>
            <w:tcW w:w="1316" w:type="dxa"/>
          </w:tcPr>
          <w:p w14:paraId="2A37D80C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8 (32%)</w:t>
            </w:r>
          </w:p>
        </w:tc>
        <w:tc>
          <w:tcPr>
            <w:tcW w:w="1316" w:type="dxa"/>
          </w:tcPr>
          <w:p w14:paraId="3B6810F0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</w:t>
            </w:r>
          </w:p>
        </w:tc>
      </w:tr>
    </w:tbl>
    <w:p w14:paraId="213DB346" w14:textId="77777777" w:rsidR="001E27F8" w:rsidRDefault="001E27F8" w:rsidP="001E27F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71336B5" w14:textId="18DD1CA8" w:rsidR="001E27F8" w:rsidRPr="00042075" w:rsidRDefault="001E27F8" w:rsidP="00042075">
      <w:pPr>
        <w:spacing w:line="360" w:lineRule="auto"/>
        <w:jc w:val="both"/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szCs w:val="22"/>
          <w:lang w:val="en-US"/>
        </w:rPr>
        <w:t xml:space="preserve">b) </w:t>
      </w:r>
      <w:r w:rsidRPr="003B0B8C">
        <w:rPr>
          <w:rFonts w:ascii="Arial" w:hAnsi="Arial" w:cs="Arial"/>
          <w:sz w:val="22"/>
          <w:szCs w:val="22"/>
          <w:lang w:val="en-AU"/>
        </w:rPr>
        <w:t>Logistic regression model predicting DGF events from exploratory given variables.</w:t>
      </w:r>
      <w:r w:rsidR="00042075">
        <w:rPr>
          <w:rFonts w:ascii="Arial" w:hAnsi="Arial" w:cs="Arial"/>
          <w:sz w:val="22"/>
          <w:szCs w:val="22"/>
          <w:lang w:val="en-AU"/>
        </w:rPr>
        <w:t xml:space="preserve"> DGF: Delayed Graft Function.</w:t>
      </w:r>
    </w:p>
    <w:tbl>
      <w:tblPr>
        <w:tblStyle w:val="Tabellenraster"/>
        <w:tblW w:w="9212" w:type="dxa"/>
        <w:tblLook w:val="04A0" w:firstRow="1" w:lastRow="0" w:firstColumn="1" w:lastColumn="0" w:noHBand="0" w:noVBand="1"/>
      </w:tblPr>
      <w:tblGrid>
        <w:gridCol w:w="4077"/>
        <w:gridCol w:w="1711"/>
        <w:gridCol w:w="1712"/>
        <w:gridCol w:w="1712"/>
      </w:tblGrid>
      <w:tr w:rsidR="001E27F8" w14:paraId="7880E848" w14:textId="77777777" w:rsidTr="005A015D">
        <w:tc>
          <w:tcPr>
            <w:tcW w:w="4077" w:type="dxa"/>
          </w:tcPr>
          <w:p w14:paraId="17269306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11" w:type="dxa"/>
          </w:tcPr>
          <w:p w14:paraId="3DE31BC8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R</w:t>
            </w:r>
          </w:p>
        </w:tc>
        <w:tc>
          <w:tcPr>
            <w:tcW w:w="1712" w:type="dxa"/>
          </w:tcPr>
          <w:p w14:paraId="4CAD8FE3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712" w:type="dxa"/>
          </w:tcPr>
          <w:p w14:paraId="3975D533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1E27F8" w14:paraId="6B6D3118" w14:textId="77777777" w:rsidTr="005A015D">
        <w:tc>
          <w:tcPr>
            <w:tcW w:w="4077" w:type="dxa"/>
          </w:tcPr>
          <w:p w14:paraId="045BFB6F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ypothermic machine perfusion (yes)</w:t>
            </w:r>
          </w:p>
        </w:tc>
        <w:tc>
          <w:tcPr>
            <w:tcW w:w="1711" w:type="dxa"/>
          </w:tcPr>
          <w:p w14:paraId="57C98CBE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712" w:type="dxa"/>
          </w:tcPr>
          <w:p w14:paraId="6A29306F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6, 2.33</w:t>
            </w:r>
          </w:p>
        </w:tc>
        <w:tc>
          <w:tcPr>
            <w:tcW w:w="1712" w:type="dxa"/>
          </w:tcPr>
          <w:p w14:paraId="4934033E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</w:t>
            </w:r>
          </w:p>
        </w:tc>
      </w:tr>
      <w:tr w:rsidR="001E27F8" w14:paraId="43DCB81F" w14:textId="77777777" w:rsidTr="005A015D">
        <w:tc>
          <w:tcPr>
            <w:tcW w:w="4077" w:type="dxa"/>
          </w:tcPr>
          <w:p w14:paraId="5701622C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epleting induction therapy (yes)</w:t>
            </w:r>
          </w:p>
        </w:tc>
        <w:tc>
          <w:tcPr>
            <w:tcW w:w="1711" w:type="dxa"/>
          </w:tcPr>
          <w:p w14:paraId="6B2026F2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712" w:type="dxa"/>
          </w:tcPr>
          <w:p w14:paraId="4B830082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0, 1.12</w:t>
            </w:r>
          </w:p>
        </w:tc>
        <w:tc>
          <w:tcPr>
            <w:tcW w:w="1712" w:type="dxa"/>
          </w:tcPr>
          <w:p w14:paraId="7BB758F5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</w:tr>
      <w:tr w:rsidR="001E27F8" w14:paraId="0125DDAE" w14:textId="77777777" w:rsidTr="005A015D">
        <w:tc>
          <w:tcPr>
            <w:tcW w:w="4077" w:type="dxa"/>
          </w:tcPr>
          <w:p w14:paraId="059066B1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e-KT dialysis (yes)</w:t>
            </w:r>
          </w:p>
        </w:tc>
        <w:tc>
          <w:tcPr>
            <w:tcW w:w="1711" w:type="dxa"/>
          </w:tcPr>
          <w:p w14:paraId="0FC03738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66</w:t>
            </w:r>
          </w:p>
        </w:tc>
        <w:tc>
          <w:tcPr>
            <w:tcW w:w="1712" w:type="dxa"/>
          </w:tcPr>
          <w:p w14:paraId="5C132B8B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5, 2.89</w:t>
            </w:r>
          </w:p>
        </w:tc>
        <w:tc>
          <w:tcPr>
            <w:tcW w:w="1712" w:type="dxa"/>
          </w:tcPr>
          <w:p w14:paraId="667A6948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75</w:t>
            </w:r>
          </w:p>
        </w:tc>
      </w:tr>
      <w:tr w:rsidR="001E27F8" w14:paraId="36BE5D69" w14:textId="77777777" w:rsidTr="005A015D">
        <w:tc>
          <w:tcPr>
            <w:tcW w:w="4077" w:type="dxa"/>
          </w:tcPr>
          <w:p w14:paraId="24B60C9E" w14:textId="77777777" w:rsidR="001E27F8" w:rsidRDefault="001E27F8" w:rsidP="005A015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ld ischemia time (per hour)</w:t>
            </w:r>
          </w:p>
        </w:tc>
        <w:tc>
          <w:tcPr>
            <w:tcW w:w="1711" w:type="dxa"/>
          </w:tcPr>
          <w:p w14:paraId="770EC9E9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61</w:t>
            </w:r>
          </w:p>
        </w:tc>
        <w:tc>
          <w:tcPr>
            <w:tcW w:w="1712" w:type="dxa"/>
          </w:tcPr>
          <w:p w14:paraId="0D64E40D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8, 3.36</w:t>
            </w:r>
          </w:p>
        </w:tc>
        <w:tc>
          <w:tcPr>
            <w:tcW w:w="1712" w:type="dxa"/>
          </w:tcPr>
          <w:p w14:paraId="728D6DE8" w14:textId="77777777" w:rsidR="001E27F8" w:rsidRDefault="001E27F8" w:rsidP="005A015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</w:t>
            </w:r>
          </w:p>
        </w:tc>
      </w:tr>
    </w:tbl>
    <w:p w14:paraId="1993D516" w14:textId="6A4799DA" w:rsidR="001E27F8" w:rsidRDefault="00042075" w:rsidP="001E27F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AU"/>
        </w:rPr>
        <w:t>KT: Kidney Transplantation.</w:t>
      </w:r>
    </w:p>
    <w:p w14:paraId="57627299" w14:textId="77777777" w:rsidR="001E27F8" w:rsidRPr="003F52EE" w:rsidRDefault="001E27F8" w:rsidP="001E27F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3C94BC2" w14:textId="77777777" w:rsidR="001E27F8" w:rsidRPr="003B0B8C" w:rsidRDefault="001E27F8" w:rsidP="00AF73B2">
      <w:pPr>
        <w:spacing w:line="360" w:lineRule="auto"/>
        <w:rPr>
          <w:lang w:val="en-US"/>
        </w:rPr>
      </w:pPr>
    </w:p>
    <w:sectPr w:rsidR="001E27F8" w:rsidRPr="003B0B8C" w:rsidSect="00AF65C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BC29CA"/>
    <w:multiLevelType w:val="hybridMultilevel"/>
    <w:tmpl w:val="A660224C"/>
    <w:lvl w:ilvl="0" w:tplc="3A96EB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54AF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AA0F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FCCB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1C0F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38B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2690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1629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78B9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51350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46EE"/>
    <w:rsid w:val="00042075"/>
    <w:rsid w:val="000A6669"/>
    <w:rsid w:val="00114466"/>
    <w:rsid w:val="001518DC"/>
    <w:rsid w:val="001E27F8"/>
    <w:rsid w:val="0024511A"/>
    <w:rsid w:val="003B0B8C"/>
    <w:rsid w:val="003B6825"/>
    <w:rsid w:val="003D5A72"/>
    <w:rsid w:val="004846EE"/>
    <w:rsid w:val="004D4066"/>
    <w:rsid w:val="005037A6"/>
    <w:rsid w:val="0054365E"/>
    <w:rsid w:val="00584B55"/>
    <w:rsid w:val="00643EF5"/>
    <w:rsid w:val="006728A0"/>
    <w:rsid w:val="00723E70"/>
    <w:rsid w:val="00875282"/>
    <w:rsid w:val="009011A1"/>
    <w:rsid w:val="0092243F"/>
    <w:rsid w:val="009B0002"/>
    <w:rsid w:val="009D37D6"/>
    <w:rsid w:val="009F7B9C"/>
    <w:rsid w:val="00AF65C1"/>
    <w:rsid w:val="00AF73B2"/>
    <w:rsid w:val="00BE25E2"/>
    <w:rsid w:val="00C11CF7"/>
    <w:rsid w:val="00C62698"/>
    <w:rsid w:val="00D76153"/>
    <w:rsid w:val="00E47952"/>
    <w:rsid w:val="00E671BD"/>
    <w:rsid w:val="00E73F39"/>
    <w:rsid w:val="00ED0ABB"/>
    <w:rsid w:val="00F30580"/>
    <w:rsid w:val="00F57A5D"/>
    <w:rsid w:val="00F7338B"/>
    <w:rsid w:val="00F75089"/>
    <w:rsid w:val="00FF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35B80D5"/>
  <w14:defaultImageDpi w14:val="300"/>
  <w15:docId w15:val="{562960DF-7125-4700-A589-658374233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4846EE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  <w:lang w:val="fr-FR"/>
    </w:rPr>
  </w:style>
  <w:style w:type="paragraph" w:styleId="Listenabsatz">
    <w:name w:val="List Paragraph"/>
    <w:basedOn w:val="Standard"/>
    <w:uiPriority w:val="34"/>
    <w:qFormat/>
    <w:rsid w:val="004846EE"/>
    <w:pPr>
      <w:ind w:left="720"/>
      <w:contextualSpacing/>
    </w:pPr>
    <w:rPr>
      <w:rFonts w:ascii="Times" w:hAnsi="Times"/>
      <w:sz w:val="20"/>
      <w:szCs w:val="20"/>
      <w:lang w:val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37D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37D6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1E2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6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9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63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33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2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chi Federica</dc:creator>
  <cp:keywords/>
  <dc:description/>
  <cp:lastModifiedBy>Matthias Moor</cp:lastModifiedBy>
  <cp:revision>21</cp:revision>
  <cp:lastPrinted>2023-03-14T17:14:00Z</cp:lastPrinted>
  <dcterms:created xsi:type="dcterms:W3CDTF">2023-02-24T16:26:00Z</dcterms:created>
  <dcterms:modified xsi:type="dcterms:W3CDTF">2023-03-22T19:24:00Z</dcterms:modified>
</cp:coreProperties>
</file>